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EFA6A" w14:textId="0EFD6250" w:rsidR="00187B32" w:rsidRPr="00787BE3" w:rsidRDefault="00187B32" w:rsidP="00187B3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7BE3">
        <w:rPr>
          <w:rFonts w:ascii="Times New Roman" w:hAnsi="Times New Roman" w:cs="Times New Roman"/>
          <w:color w:val="000000" w:themeColor="text1"/>
          <w:sz w:val="20"/>
          <w:szCs w:val="20"/>
        </w:rPr>
        <w:t>Table S1: Putative function of some of the dominant bacterial and fungal enriched OTUs in the soil microbiome across three forest types.</w:t>
      </w:r>
    </w:p>
    <w:p w14:paraId="10753A05" w14:textId="4953E003" w:rsidR="0032167C" w:rsidRPr="00787BE3" w:rsidRDefault="0032167C" w:rsidP="0032167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206"/>
        <w:gridCol w:w="2309"/>
        <w:gridCol w:w="3316"/>
        <w:gridCol w:w="2519"/>
      </w:tblGrid>
      <w:tr w:rsidR="0032167C" w:rsidRPr="00787BE3" w14:paraId="2D481024" w14:textId="77777777" w:rsidTr="00787BE3">
        <w:trPr>
          <w:jc w:val="center"/>
        </w:trPr>
        <w:tc>
          <w:tcPr>
            <w:tcW w:w="5000" w:type="pct"/>
            <w:gridSpan w:val="4"/>
          </w:tcPr>
          <w:p w14:paraId="7C3F8E6E" w14:textId="77777777" w:rsidR="0032167C" w:rsidRPr="00787BE3" w:rsidRDefault="009D2B78" w:rsidP="009D2B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&amp;T Enriched bacterial </w:t>
            </w:r>
            <w:r w:rsidR="0032167C"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>OTUs</w:t>
            </w:r>
          </w:p>
        </w:tc>
      </w:tr>
      <w:tr w:rsidR="003B1726" w:rsidRPr="00787BE3" w14:paraId="162E8F6B" w14:textId="77777777" w:rsidTr="00787BE3">
        <w:trPr>
          <w:jc w:val="center"/>
        </w:trPr>
        <w:tc>
          <w:tcPr>
            <w:tcW w:w="645" w:type="pct"/>
            <w:vAlign w:val="center"/>
          </w:tcPr>
          <w:p w14:paraId="40A00A6C" w14:textId="77777777" w:rsidR="0032167C" w:rsidRPr="00787BE3" w:rsidRDefault="0032167C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 Number</w:t>
            </w:r>
          </w:p>
        </w:tc>
        <w:tc>
          <w:tcPr>
            <w:tcW w:w="1235" w:type="pct"/>
            <w:vAlign w:val="center"/>
          </w:tcPr>
          <w:p w14:paraId="56BCA6CD" w14:textId="77777777" w:rsidR="0032167C" w:rsidRPr="00787BE3" w:rsidRDefault="0032167C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Genera</w:t>
            </w:r>
          </w:p>
        </w:tc>
        <w:tc>
          <w:tcPr>
            <w:tcW w:w="1773" w:type="pct"/>
            <w:vAlign w:val="center"/>
          </w:tcPr>
          <w:p w14:paraId="1E57F0F3" w14:textId="77777777" w:rsidR="0032167C" w:rsidRPr="00787BE3" w:rsidRDefault="0032167C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347" w:type="pct"/>
            <w:vAlign w:val="center"/>
          </w:tcPr>
          <w:p w14:paraId="2EC35206" w14:textId="77777777" w:rsidR="0032167C" w:rsidRPr="00787BE3" w:rsidRDefault="0032167C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3B1726" w:rsidRPr="00787BE3" w14:paraId="637CC6A4" w14:textId="77777777" w:rsidTr="00787BE3">
        <w:trPr>
          <w:jc w:val="center"/>
        </w:trPr>
        <w:tc>
          <w:tcPr>
            <w:tcW w:w="645" w:type="pct"/>
          </w:tcPr>
          <w:p w14:paraId="3F0BEF4F" w14:textId="19BE9EAD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465</w:t>
            </w:r>
          </w:p>
        </w:tc>
        <w:tc>
          <w:tcPr>
            <w:tcW w:w="1235" w:type="pct"/>
          </w:tcPr>
          <w:p w14:paraId="47E88CE7" w14:textId="40DA20D9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1773" w:type="pct"/>
          </w:tcPr>
          <w:p w14:paraId="3F7266A4" w14:textId="036B0DAB" w:rsidR="003B1726" w:rsidRPr="00787BE3" w:rsidRDefault="00322068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B1726" w:rsidRPr="00787BE3">
              <w:rPr>
                <w:rFonts w:ascii="Times New Roman" w:hAnsi="Times New Roman" w:cs="Times New Roman"/>
                <w:sz w:val="20"/>
                <w:szCs w:val="20"/>
              </w:rPr>
              <w:t>itrogen-fixing bacteria</w:t>
            </w:r>
          </w:p>
        </w:tc>
        <w:tc>
          <w:tcPr>
            <w:tcW w:w="1347" w:type="pct"/>
          </w:tcPr>
          <w:p w14:paraId="22D86A8F" w14:textId="5B7B0D4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Sprent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</w:tr>
      <w:tr w:rsidR="003B1726" w:rsidRPr="00787BE3" w14:paraId="05C7C63C" w14:textId="77777777" w:rsidTr="00787BE3">
        <w:trPr>
          <w:jc w:val="center"/>
        </w:trPr>
        <w:tc>
          <w:tcPr>
            <w:tcW w:w="645" w:type="pct"/>
          </w:tcPr>
          <w:p w14:paraId="2C9DE2AF" w14:textId="1C15CF8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669</w:t>
            </w:r>
          </w:p>
        </w:tc>
        <w:tc>
          <w:tcPr>
            <w:tcW w:w="1235" w:type="pct"/>
          </w:tcPr>
          <w:p w14:paraId="400E2A44" w14:textId="0BC871BA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bacter</w:t>
            </w:r>
            <w:proofErr w:type="spellEnd"/>
          </w:p>
        </w:tc>
        <w:tc>
          <w:tcPr>
            <w:tcW w:w="1773" w:type="pct"/>
          </w:tcPr>
          <w:p w14:paraId="7A78529C" w14:textId="14838A30" w:rsidR="003B1726" w:rsidRPr="00787BE3" w:rsidRDefault="00322068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B1726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lant growth promoting rhizobacteria;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B1726" w:rsidRPr="00787BE3">
              <w:rPr>
                <w:rFonts w:ascii="Times New Roman" w:hAnsi="Times New Roman" w:cs="Times New Roman"/>
                <w:sz w:val="20"/>
                <w:szCs w:val="20"/>
              </w:rPr>
              <w:t>iogeochemical carbon cycle</w:t>
            </w:r>
          </w:p>
        </w:tc>
        <w:tc>
          <w:tcPr>
            <w:tcW w:w="1347" w:type="pct"/>
          </w:tcPr>
          <w:p w14:paraId="750617B1" w14:textId="37EF3E3B" w:rsidR="003B1726" w:rsidRPr="00787BE3" w:rsidRDefault="003B1726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Dedysh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3B1726" w:rsidRPr="00787BE3" w14:paraId="0F533654" w14:textId="77777777" w:rsidTr="00787BE3">
        <w:trPr>
          <w:jc w:val="center"/>
        </w:trPr>
        <w:tc>
          <w:tcPr>
            <w:tcW w:w="645" w:type="pct"/>
          </w:tcPr>
          <w:p w14:paraId="0BF5402F" w14:textId="2BEDB618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839</w:t>
            </w:r>
          </w:p>
        </w:tc>
        <w:tc>
          <w:tcPr>
            <w:tcW w:w="1235" w:type="pct"/>
          </w:tcPr>
          <w:p w14:paraId="5AAC0E0F" w14:textId="596F8EC2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labrys</w:t>
            </w:r>
            <w:proofErr w:type="spellEnd"/>
          </w:p>
        </w:tc>
        <w:tc>
          <w:tcPr>
            <w:tcW w:w="1773" w:type="pct"/>
          </w:tcPr>
          <w:p w14:paraId="15A43E20" w14:textId="27C492BA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Improving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salinity stress</w:t>
            </w:r>
          </w:p>
        </w:tc>
        <w:tc>
          <w:tcPr>
            <w:tcW w:w="1347" w:type="pct"/>
          </w:tcPr>
          <w:p w14:paraId="58F021F2" w14:textId="7457229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3B1726" w:rsidRPr="00787BE3" w14:paraId="160DDBB6" w14:textId="77777777" w:rsidTr="00787BE3">
        <w:trPr>
          <w:jc w:val="center"/>
        </w:trPr>
        <w:tc>
          <w:tcPr>
            <w:tcW w:w="645" w:type="pct"/>
          </w:tcPr>
          <w:p w14:paraId="362CFEE8" w14:textId="4030AE4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983; OTU3547</w:t>
            </w:r>
          </w:p>
        </w:tc>
        <w:tc>
          <w:tcPr>
            <w:tcW w:w="1235" w:type="pct"/>
          </w:tcPr>
          <w:p w14:paraId="773BC7F2" w14:textId="269B4EE3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-Caballeronia-Paraburkholderia</w:t>
            </w:r>
            <w:proofErr w:type="spellEnd"/>
          </w:p>
        </w:tc>
        <w:tc>
          <w:tcPr>
            <w:tcW w:w="1773" w:type="pct"/>
          </w:tcPr>
          <w:p w14:paraId="4B727B8F" w14:textId="5101A0F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lant growth promoting rhizobacteria; Phosphorus-solubilizing, nitrogen-fixing, degradation and biotransformation of organic compounds, and growth stimulating</w:t>
            </w:r>
          </w:p>
        </w:tc>
        <w:tc>
          <w:tcPr>
            <w:tcW w:w="1347" w:type="pct"/>
          </w:tcPr>
          <w:p w14:paraId="01FB057A" w14:textId="1647FF7D" w:rsidR="003B1726" w:rsidRPr="00787BE3" w:rsidRDefault="003B1726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Morya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aulitsch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Sadauskas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Tapia-Garcia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b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Yang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Ravi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3B1726" w:rsidRPr="00787BE3" w14:paraId="47C597AF" w14:textId="77777777" w:rsidTr="00787BE3">
        <w:trPr>
          <w:jc w:val="center"/>
        </w:trPr>
        <w:tc>
          <w:tcPr>
            <w:tcW w:w="645" w:type="pct"/>
          </w:tcPr>
          <w:p w14:paraId="33F36DFF" w14:textId="70254F1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994</w:t>
            </w:r>
          </w:p>
        </w:tc>
        <w:tc>
          <w:tcPr>
            <w:tcW w:w="1235" w:type="pct"/>
          </w:tcPr>
          <w:p w14:paraId="1CCF9685" w14:textId="62575089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ujaibacter</w:t>
            </w:r>
            <w:proofErr w:type="spellEnd"/>
          </w:p>
        </w:tc>
        <w:tc>
          <w:tcPr>
            <w:tcW w:w="1773" w:type="pct"/>
          </w:tcPr>
          <w:p w14:paraId="62CE3FB6" w14:textId="3EBECC48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itrogen cycling reaction- nitrification</w:t>
            </w:r>
          </w:p>
        </w:tc>
        <w:tc>
          <w:tcPr>
            <w:tcW w:w="1347" w:type="pct"/>
          </w:tcPr>
          <w:p w14:paraId="1D6F0954" w14:textId="08CEAB16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Semenov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</w:tr>
      <w:tr w:rsidR="003B1726" w:rsidRPr="00787BE3" w14:paraId="05782B0F" w14:textId="77777777" w:rsidTr="00787BE3">
        <w:trPr>
          <w:jc w:val="center"/>
        </w:trPr>
        <w:tc>
          <w:tcPr>
            <w:tcW w:w="645" w:type="pct"/>
          </w:tcPr>
          <w:p w14:paraId="1D08CE2F" w14:textId="4C37FF8E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UT 2138</w:t>
            </w:r>
          </w:p>
        </w:tc>
        <w:tc>
          <w:tcPr>
            <w:tcW w:w="1235" w:type="pct"/>
          </w:tcPr>
          <w:p w14:paraId="75DA9AC4" w14:textId="1B53DB48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othermus</w:t>
            </w:r>
            <w:proofErr w:type="spellEnd"/>
          </w:p>
        </w:tc>
        <w:tc>
          <w:tcPr>
            <w:tcW w:w="1773" w:type="pct"/>
          </w:tcPr>
          <w:p w14:paraId="5E704C29" w14:textId="7B1013D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AMF-suppressive</w:t>
            </w:r>
          </w:p>
        </w:tc>
        <w:tc>
          <w:tcPr>
            <w:tcW w:w="1347" w:type="pct"/>
          </w:tcPr>
          <w:p w14:paraId="15269D95" w14:textId="635732B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Svenningsen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3B1726" w:rsidRPr="00787BE3" w14:paraId="03F4C569" w14:textId="77777777" w:rsidTr="00787BE3">
        <w:trPr>
          <w:jc w:val="center"/>
        </w:trPr>
        <w:tc>
          <w:tcPr>
            <w:tcW w:w="645" w:type="pct"/>
          </w:tcPr>
          <w:p w14:paraId="42BAF3FB" w14:textId="2227D0D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2462</w:t>
            </w:r>
          </w:p>
        </w:tc>
        <w:tc>
          <w:tcPr>
            <w:tcW w:w="1235" w:type="pct"/>
          </w:tcPr>
          <w:p w14:paraId="192ECB36" w14:textId="6C843806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OLE_LINK3"/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osarcina</w:t>
            </w:r>
            <w:bookmarkEnd w:id="0"/>
            <w:proofErr w:type="spellEnd"/>
          </w:p>
        </w:tc>
        <w:tc>
          <w:tcPr>
            <w:tcW w:w="1773" w:type="pct"/>
          </w:tcPr>
          <w:p w14:paraId="3336A717" w14:textId="66659EB6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roduced indole acetic acid and siderophore; solubilize phosphorous and fix atmospheric nitrogen</w:t>
            </w:r>
          </w:p>
        </w:tc>
        <w:tc>
          <w:tcPr>
            <w:tcW w:w="1347" w:type="pct"/>
          </w:tcPr>
          <w:p w14:paraId="52B4FA57" w14:textId="40A8AC31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Janarthine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Eganathan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</w:tr>
      <w:tr w:rsidR="003B1726" w:rsidRPr="00787BE3" w14:paraId="47ADBBBF" w14:textId="77777777" w:rsidTr="00787BE3">
        <w:trPr>
          <w:jc w:val="center"/>
        </w:trPr>
        <w:tc>
          <w:tcPr>
            <w:tcW w:w="645" w:type="pct"/>
          </w:tcPr>
          <w:p w14:paraId="17DBA1A2" w14:textId="4F5E5C4A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2064</w:t>
            </w:r>
          </w:p>
        </w:tc>
        <w:tc>
          <w:tcPr>
            <w:tcW w:w="1235" w:type="pct"/>
          </w:tcPr>
          <w:p w14:paraId="5FD49333" w14:textId="72075AB2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773" w:type="pct"/>
          </w:tcPr>
          <w:p w14:paraId="791FF313" w14:textId="6F8451D9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lant growth promoting rhizobacteria;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Nutrient availability</w:t>
            </w:r>
          </w:p>
        </w:tc>
        <w:tc>
          <w:tcPr>
            <w:tcW w:w="1347" w:type="pct"/>
          </w:tcPr>
          <w:p w14:paraId="59BD2127" w14:textId="0CA7F622" w:rsidR="003B1726" w:rsidRPr="00787BE3" w:rsidRDefault="003B1726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kinola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2021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Windisch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3B1726" w:rsidRPr="00787BE3" w14:paraId="7DA4C1EE" w14:textId="77777777" w:rsidTr="00787BE3">
        <w:trPr>
          <w:jc w:val="center"/>
        </w:trPr>
        <w:tc>
          <w:tcPr>
            <w:tcW w:w="645" w:type="pct"/>
          </w:tcPr>
          <w:p w14:paraId="41E41DCF" w14:textId="5D2BAD8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2850</w:t>
            </w:r>
          </w:p>
        </w:tc>
        <w:tc>
          <w:tcPr>
            <w:tcW w:w="1235" w:type="pct"/>
          </w:tcPr>
          <w:p w14:paraId="67585B86" w14:textId="26631452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rubrobacterales</w:t>
            </w:r>
            <w:proofErr w:type="spellEnd"/>
          </w:p>
        </w:tc>
        <w:tc>
          <w:tcPr>
            <w:tcW w:w="1773" w:type="pct"/>
          </w:tcPr>
          <w:p w14:paraId="43BC0EE7" w14:textId="1980B92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rbon cycling reaction</w:t>
            </w:r>
          </w:p>
        </w:tc>
        <w:tc>
          <w:tcPr>
            <w:tcW w:w="1347" w:type="pct"/>
          </w:tcPr>
          <w:p w14:paraId="20948AFD" w14:textId="1062EEC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</w:tr>
      <w:tr w:rsidR="003B1726" w:rsidRPr="00787BE3" w14:paraId="7DE8E5BD" w14:textId="77777777" w:rsidTr="00787BE3">
        <w:trPr>
          <w:jc w:val="center"/>
        </w:trPr>
        <w:tc>
          <w:tcPr>
            <w:tcW w:w="645" w:type="pct"/>
          </w:tcPr>
          <w:p w14:paraId="0C43112E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</w:tcPr>
          <w:p w14:paraId="03F6C544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pct"/>
          </w:tcPr>
          <w:p w14:paraId="2CFA73FB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</w:tcPr>
          <w:p w14:paraId="1F403974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726" w:rsidRPr="00787BE3" w14:paraId="40A60559" w14:textId="77777777" w:rsidTr="00787BE3">
        <w:trPr>
          <w:jc w:val="center"/>
        </w:trPr>
        <w:tc>
          <w:tcPr>
            <w:tcW w:w="5000" w:type="pct"/>
            <w:gridSpan w:val="4"/>
          </w:tcPr>
          <w:p w14:paraId="6AC27241" w14:textId="77777777" w:rsidR="003B1726" w:rsidRPr="00787BE3" w:rsidRDefault="003B1726" w:rsidP="003B1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>W Enriched bacterial OTUs</w:t>
            </w:r>
          </w:p>
        </w:tc>
      </w:tr>
      <w:tr w:rsidR="003B1726" w:rsidRPr="00787BE3" w14:paraId="336BF39B" w14:textId="77777777" w:rsidTr="00787BE3">
        <w:trPr>
          <w:jc w:val="center"/>
        </w:trPr>
        <w:tc>
          <w:tcPr>
            <w:tcW w:w="645" w:type="pct"/>
          </w:tcPr>
          <w:p w14:paraId="0EB2749C" w14:textId="24D8C866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876</w:t>
            </w:r>
          </w:p>
        </w:tc>
        <w:tc>
          <w:tcPr>
            <w:tcW w:w="1235" w:type="pct"/>
          </w:tcPr>
          <w:p w14:paraId="6F3037EC" w14:textId="2B8CB4F1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bacteraceae</w:t>
            </w:r>
            <w:proofErr w:type="spellEnd"/>
          </w:p>
        </w:tc>
        <w:tc>
          <w:tcPr>
            <w:tcW w:w="1773" w:type="pct"/>
          </w:tcPr>
          <w:p w14:paraId="27DE3BDE" w14:textId="03B9BC93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itrogen cycling</w:t>
            </w:r>
          </w:p>
        </w:tc>
        <w:tc>
          <w:tcPr>
            <w:tcW w:w="1347" w:type="pct"/>
          </w:tcPr>
          <w:p w14:paraId="13AB731E" w14:textId="26D680E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Zhu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18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Jiang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</w:tr>
      <w:tr w:rsidR="003B1726" w:rsidRPr="00787BE3" w14:paraId="332E3DF2" w14:textId="77777777" w:rsidTr="00787BE3">
        <w:trPr>
          <w:jc w:val="center"/>
        </w:trPr>
        <w:tc>
          <w:tcPr>
            <w:tcW w:w="645" w:type="pct"/>
          </w:tcPr>
          <w:p w14:paraId="189B3789" w14:textId="1B6D4E1C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TU1138; OTU3979</w:t>
            </w:r>
          </w:p>
        </w:tc>
        <w:tc>
          <w:tcPr>
            <w:tcW w:w="1235" w:type="pct"/>
          </w:tcPr>
          <w:p w14:paraId="15AE2E88" w14:textId="693E10D6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_solibacter</w:t>
            </w:r>
            <w:proofErr w:type="spellEnd"/>
          </w:p>
        </w:tc>
        <w:tc>
          <w:tcPr>
            <w:tcW w:w="1773" w:type="pct"/>
          </w:tcPr>
          <w:p w14:paraId="563BCDE1" w14:textId="0C5F0C95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Nutrient cycling </w:t>
            </w:r>
          </w:p>
        </w:tc>
        <w:tc>
          <w:tcPr>
            <w:tcW w:w="1347" w:type="pct"/>
          </w:tcPr>
          <w:p w14:paraId="4F560C9A" w14:textId="739DAB1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Bai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20</w:t>
            </w:r>
          </w:p>
        </w:tc>
      </w:tr>
      <w:tr w:rsidR="003B1726" w:rsidRPr="00787BE3" w14:paraId="5BF23315" w14:textId="77777777" w:rsidTr="00787BE3">
        <w:trPr>
          <w:jc w:val="center"/>
        </w:trPr>
        <w:tc>
          <w:tcPr>
            <w:tcW w:w="645" w:type="pct"/>
          </w:tcPr>
          <w:p w14:paraId="4F6D5381" w14:textId="0D00093E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TU3686</w:t>
            </w:r>
          </w:p>
        </w:tc>
        <w:tc>
          <w:tcPr>
            <w:tcW w:w="1235" w:type="pct"/>
          </w:tcPr>
          <w:p w14:paraId="30295FAB" w14:textId="14E67ED5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1773" w:type="pct"/>
          </w:tcPr>
          <w:p w14:paraId="3E47FADD" w14:textId="78B9A87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itrogen-fixing</w:t>
            </w:r>
          </w:p>
        </w:tc>
        <w:tc>
          <w:tcPr>
            <w:tcW w:w="1347" w:type="pct"/>
          </w:tcPr>
          <w:p w14:paraId="6A6FBEA8" w14:textId="3BA37D51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ayat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10</w:t>
            </w:r>
          </w:p>
        </w:tc>
      </w:tr>
      <w:tr w:rsidR="003B1726" w:rsidRPr="00787BE3" w14:paraId="24A43434" w14:textId="77777777" w:rsidTr="00787BE3">
        <w:trPr>
          <w:jc w:val="center"/>
        </w:trPr>
        <w:tc>
          <w:tcPr>
            <w:tcW w:w="645" w:type="pct"/>
          </w:tcPr>
          <w:p w14:paraId="01216DD4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</w:tcPr>
          <w:p w14:paraId="7A7F17EF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pct"/>
          </w:tcPr>
          <w:p w14:paraId="78C62C51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</w:tcPr>
          <w:p w14:paraId="659F203A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726" w:rsidRPr="00787BE3" w14:paraId="495A8D42" w14:textId="77777777" w:rsidTr="00787BE3">
        <w:trPr>
          <w:jc w:val="center"/>
        </w:trPr>
        <w:tc>
          <w:tcPr>
            <w:tcW w:w="5000" w:type="pct"/>
            <w:gridSpan w:val="4"/>
          </w:tcPr>
          <w:p w14:paraId="4A736E48" w14:textId="77777777" w:rsidR="003B1726" w:rsidRPr="00787BE3" w:rsidRDefault="003B1726" w:rsidP="003B1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>T Enriched bacterial OTUs</w:t>
            </w:r>
          </w:p>
        </w:tc>
      </w:tr>
      <w:tr w:rsidR="003B1726" w:rsidRPr="00787BE3" w14:paraId="25C31BBA" w14:textId="77777777" w:rsidTr="00787BE3">
        <w:trPr>
          <w:jc w:val="center"/>
        </w:trPr>
        <w:tc>
          <w:tcPr>
            <w:tcW w:w="645" w:type="pct"/>
          </w:tcPr>
          <w:p w14:paraId="31E9F34C" w14:textId="3BBAECA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TU1371;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OTU2353</w:t>
            </w:r>
          </w:p>
        </w:tc>
        <w:tc>
          <w:tcPr>
            <w:tcW w:w="1235" w:type="pct"/>
          </w:tcPr>
          <w:p w14:paraId="772767AC" w14:textId="7D8CDA70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iellales</w:t>
            </w:r>
            <w:proofErr w:type="spellEnd"/>
          </w:p>
        </w:tc>
        <w:tc>
          <w:tcPr>
            <w:tcW w:w="1773" w:type="pct"/>
          </w:tcPr>
          <w:p w14:paraId="3DC1331C" w14:textId="424BCF7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Decomposed organic matter; Preferences low pH conditions</w:t>
            </w:r>
          </w:p>
        </w:tc>
        <w:tc>
          <w:tcPr>
            <w:tcW w:w="1347" w:type="pct"/>
          </w:tcPr>
          <w:p w14:paraId="37D29C4E" w14:textId="5267FA4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Lin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19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venningsen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17</w:t>
            </w:r>
          </w:p>
        </w:tc>
      </w:tr>
      <w:tr w:rsidR="003B1726" w:rsidRPr="00787BE3" w14:paraId="4917EEA4" w14:textId="77777777" w:rsidTr="00787BE3">
        <w:trPr>
          <w:jc w:val="center"/>
        </w:trPr>
        <w:tc>
          <w:tcPr>
            <w:tcW w:w="645" w:type="pct"/>
          </w:tcPr>
          <w:p w14:paraId="6D229A42" w14:textId="16962E69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3144</w:t>
            </w:r>
          </w:p>
        </w:tc>
        <w:tc>
          <w:tcPr>
            <w:tcW w:w="1235" w:type="pct"/>
          </w:tcPr>
          <w:p w14:paraId="6384CE16" w14:textId="19227898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_solibacter</w:t>
            </w:r>
            <w:proofErr w:type="spellEnd"/>
          </w:p>
        </w:tc>
        <w:tc>
          <w:tcPr>
            <w:tcW w:w="1773" w:type="pct"/>
          </w:tcPr>
          <w:p w14:paraId="78E3026C" w14:textId="0D8F725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Nutrient cycling </w:t>
            </w:r>
          </w:p>
        </w:tc>
        <w:tc>
          <w:tcPr>
            <w:tcW w:w="1347" w:type="pct"/>
          </w:tcPr>
          <w:p w14:paraId="37E0E0AC" w14:textId="4E6D4536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Bai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20</w:t>
            </w:r>
          </w:p>
        </w:tc>
      </w:tr>
      <w:tr w:rsidR="003B1726" w:rsidRPr="00787BE3" w14:paraId="1971E6B2" w14:textId="77777777" w:rsidTr="00787BE3">
        <w:trPr>
          <w:jc w:val="center"/>
        </w:trPr>
        <w:tc>
          <w:tcPr>
            <w:tcW w:w="645" w:type="pct"/>
          </w:tcPr>
          <w:p w14:paraId="490B7BAC" w14:textId="65E853E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3722</w:t>
            </w:r>
          </w:p>
        </w:tc>
        <w:tc>
          <w:tcPr>
            <w:tcW w:w="1235" w:type="pct"/>
          </w:tcPr>
          <w:p w14:paraId="58944BCD" w14:textId="3A190030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exibacter</w:t>
            </w:r>
            <w:proofErr w:type="spellEnd"/>
          </w:p>
        </w:tc>
        <w:tc>
          <w:tcPr>
            <w:tcW w:w="1773" w:type="pct"/>
          </w:tcPr>
          <w:p w14:paraId="4C2CDAE7" w14:textId="23726D69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trient availability</w:t>
            </w:r>
          </w:p>
        </w:tc>
        <w:tc>
          <w:tcPr>
            <w:tcW w:w="1347" w:type="pct"/>
          </w:tcPr>
          <w:p w14:paraId="6FD6AB2E" w14:textId="48F9CBA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Akinola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21</w:t>
            </w:r>
          </w:p>
        </w:tc>
      </w:tr>
      <w:tr w:rsidR="003B1726" w:rsidRPr="00787BE3" w14:paraId="7A5F0A8A" w14:textId="77777777" w:rsidTr="00787BE3">
        <w:trPr>
          <w:jc w:val="center"/>
        </w:trPr>
        <w:tc>
          <w:tcPr>
            <w:tcW w:w="645" w:type="pct"/>
          </w:tcPr>
          <w:p w14:paraId="00C591AA" w14:textId="3B32839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TU3361</w:t>
            </w:r>
          </w:p>
        </w:tc>
        <w:tc>
          <w:tcPr>
            <w:tcW w:w="1235" w:type="pct"/>
          </w:tcPr>
          <w:p w14:paraId="3671CE3F" w14:textId="407A2BC7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Ferrimicrobium</w:t>
            </w:r>
            <w:proofErr w:type="spellEnd"/>
          </w:p>
        </w:tc>
        <w:tc>
          <w:tcPr>
            <w:tcW w:w="1773" w:type="pct"/>
          </w:tcPr>
          <w:p w14:paraId="47021629" w14:textId="5A790F2C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reference low pH conditions</w:t>
            </w:r>
          </w:p>
        </w:tc>
        <w:tc>
          <w:tcPr>
            <w:tcW w:w="1347" w:type="pct"/>
          </w:tcPr>
          <w:p w14:paraId="36190EF1" w14:textId="314D5D45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Johnson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.,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3B1726" w:rsidRPr="00787BE3" w14:paraId="33FADC24" w14:textId="77777777" w:rsidTr="00787BE3">
        <w:trPr>
          <w:jc w:val="center"/>
        </w:trPr>
        <w:tc>
          <w:tcPr>
            <w:tcW w:w="645" w:type="pct"/>
          </w:tcPr>
          <w:p w14:paraId="2B244BEA" w14:textId="6DDC0EB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3686</w:t>
            </w:r>
          </w:p>
        </w:tc>
        <w:tc>
          <w:tcPr>
            <w:tcW w:w="1235" w:type="pct"/>
          </w:tcPr>
          <w:p w14:paraId="2A812C8C" w14:textId="2696957D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1773" w:type="pct"/>
          </w:tcPr>
          <w:p w14:paraId="3896B6D9" w14:textId="067EF8C2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itrogen-fixing</w:t>
            </w:r>
          </w:p>
        </w:tc>
        <w:tc>
          <w:tcPr>
            <w:tcW w:w="1347" w:type="pct"/>
          </w:tcPr>
          <w:p w14:paraId="08F18152" w14:textId="17B06726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Barelli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</w:tr>
      <w:tr w:rsidR="003B1726" w:rsidRPr="00787BE3" w14:paraId="65167E9E" w14:textId="77777777" w:rsidTr="00787BE3">
        <w:trPr>
          <w:jc w:val="center"/>
        </w:trPr>
        <w:tc>
          <w:tcPr>
            <w:tcW w:w="645" w:type="pct"/>
          </w:tcPr>
          <w:p w14:paraId="39DC1124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</w:tcPr>
          <w:p w14:paraId="4A8A7788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pct"/>
          </w:tcPr>
          <w:p w14:paraId="3D1873FF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</w:tcPr>
          <w:p w14:paraId="6E26E470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726" w:rsidRPr="00787BE3" w14:paraId="1C0CBE57" w14:textId="77777777" w:rsidTr="00787BE3">
        <w:trPr>
          <w:jc w:val="center"/>
        </w:trPr>
        <w:tc>
          <w:tcPr>
            <w:tcW w:w="5000" w:type="pct"/>
            <w:gridSpan w:val="4"/>
          </w:tcPr>
          <w:p w14:paraId="59408A76" w14:textId="77777777" w:rsidR="003B1726" w:rsidRPr="00787BE3" w:rsidRDefault="003B1726" w:rsidP="003B1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>W&amp;T Enriched fungal OTUs</w:t>
            </w:r>
          </w:p>
        </w:tc>
      </w:tr>
      <w:tr w:rsidR="003B1726" w:rsidRPr="00787BE3" w14:paraId="6023D6C2" w14:textId="77777777" w:rsidTr="00787BE3">
        <w:trPr>
          <w:jc w:val="center"/>
        </w:trPr>
        <w:tc>
          <w:tcPr>
            <w:tcW w:w="645" w:type="pct"/>
          </w:tcPr>
          <w:p w14:paraId="01F266D9" w14:textId="6AF126CE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913</w:t>
            </w:r>
          </w:p>
        </w:tc>
        <w:tc>
          <w:tcPr>
            <w:tcW w:w="1235" w:type="pct"/>
          </w:tcPr>
          <w:p w14:paraId="4B603EAA" w14:textId="406AA638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chispora</w:t>
            </w:r>
            <w:proofErr w:type="spellEnd"/>
          </w:p>
        </w:tc>
        <w:tc>
          <w:tcPr>
            <w:tcW w:w="1773" w:type="pct"/>
          </w:tcPr>
          <w:p w14:paraId="4650E391" w14:textId="7C04C523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Litter decomposition</w:t>
            </w:r>
          </w:p>
        </w:tc>
        <w:tc>
          <w:tcPr>
            <w:tcW w:w="1347" w:type="pct"/>
          </w:tcPr>
          <w:p w14:paraId="2836FA0F" w14:textId="5CA610ED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Midgley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5</w:t>
            </w:r>
          </w:p>
        </w:tc>
      </w:tr>
      <w:tr w:rsidR="003B1726" w:rsidRPr="00787BE3" w14:paraId="591E4BEC" w14:textId="77777777" w:rsidTr="00787BE3">
        <w:trPr>
          <w:jc w:val="center"/>
        </w:trPr>
        <w:tc>
          <w:tcPr>
            <w:tcW w:w="645" w:type="pct"/>
          </w:tcPr>
          <w:p w14:paraId="7E83FD38" w14:textId="6374660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084</w:t>
            </w:r>
          </w:p>
        </w:tc>
        <w:tc>
          <w:tcPr>
            <w:tcW w:w="1235" w:type="pct"/>
          </w:tcPr>
          <w:p w14:paraId="2896581D" w14:textId="037A91C8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idiodendron</w:t>
            </w:r>
            <w:proofErr w:type="spellEnd"/>
          </w:p>
        </w:tc>
        <w:tc>
          <w:tcPr>
            <w:tcW w:w="1773" w:type="pct"/>
          </w:tcPr>
          <w:p w14:paraId="2ABF134C" w14:textId="10374F78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Improving phosphorus and nitrogen uptake</w:t>
            </w:r>
          </w:p>
        </w:tc>
        <w:tc>
          <w:tcPr>
            <w:tcW w:w="1347" w:type="pct"/>
          </w:tcPr>
          <w:p w14:paraId="7F541E60" w14:textId="7577B72E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Vohnik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</w:tr>
      <w:tr w:rsidR="003B1726" w:rsidRPr="00787BE3" w14:paraId="064805BC" w14:textId="77777777" w:rsidTr="00787BE3">
        <w:trPr>
          <w:jc w:val="center"/>
        </w:trPr>
        <w:tc>
          <w:tcPr>
            <w:tcW w:w="645" w:type="pct"/>
          </w:tcPr>
          <w:p w14:paraId="1ADB88A5" w14:textId="15470198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199</w:t>
            </w:r>
          </w:p>
        </w:tc>
        <w:tc>
          <w:tcPr>
            <w:tcW w:w="1235" w:type="pct"/>
          </w:tcPr>
          <w:p w14:paraId="7315D81D" w14:textId="6014DA17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</w:p>
        </w:tc>
        <w:tc>
          <w:tcPr>
            <w:tcW w:w="1773" w:type="pct"/>
          </w:tcPr>
          <w:p w14:paraId="2810B6E4" w14:textId="51F44CBC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Improving plant growth or acting as biocontrol agents against plant pathogens</w:t>
            </w:r>
          </w:p>
        </w:tc>
        <w:tc>
          <w:tcPr>
            <w:tcW w:w="1347" w:type="pct"/>
          </w:tcPr>
          <w:p w14:paraId="2445011A" w14:textId="24AAC21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Larena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03; Khan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11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Elsharkawy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3B1726" w:rsidRPr="00787BE3" w14:paraId="370DB5FF" w14:textId="77777777" w:rsidTr="00787BE3">
        <w:trPr>
          <w:jc w:val="center"/>
        </w:trPr>
        <w:tc>
          <w:tcPr>
            <w:tcW w:w="645" w:type="pct"/>
          </w:tcPr>
          <w:p w14:paraId="7395402B" w14:textId="6EC59DC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292</w:t>
            </w:r>
          </w:p>
        </w:tc>
        <w:tc>
          <w:tcPr>
            <w:tcW w:w="1235" w:type="pct"/>
          </w:tcPr>
          <w:p w14:paraId="3FCBA383" w14:textId="42C54AA5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OLE_LINK5"/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aromyces</w:t>
            </w:r>
            <w:bookmarkEnd w:id="1"/>
            <w:proofErr w:type="spellEnd"/>
          </w:p>
        </w:tc>
        <w:tc>
          <w:tcPr>
            <w:tcW w:w="1773" w:type="pct"/>
          </w:tcPr>
          <w:p w14:paraId="024CB608" w14:textId="39918BD6" w:rsidR="003B1726" w:rsidRPr="00787BE3" w:rsidRDefault="005B1A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Biocontrol</w:t>
            </w:r>
          </w:p>
        </w:tc>
        <w:tc>
          <w:tcPr>
            <w:tcW w:w="1347" w:type="pct"/>
          </w:tcPr>
          <w:p w14:paraId="53EFF16D" w14:textId="6F8997E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Rahman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 w:rsidRP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3B1726" w:rsidRPr="00787BE3" w14:paraId="3392345F" w14:textId="77777777" w:rsidTr="00787BE3">
        <w:trPr>
          <w:jc w:val="center"/>
        </w:trPr>
        <w:tc>
          <w:tcPr>
            <w:tcW w:w="645" w:type="pct"/>
          </w:tcPr>
          <w:p w14:paraId="5EC0F80F" w14:textId="322632EE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411</w:t>
            </w:r>
          </w:p>
        </w:tc>
        <w:tc>
          <w:tcPr>
            <w:tcW w:w="1235" w:type="pct"/>
          </w:tcPr>
          <w:p w14:paraId="2BF94FB6" w14:textId="530BE409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derma</w:t>
            </w:r>
          </w:p>
        </w:tc>
        <w:tc>
          <w:tcPr>
            <w:tcW w:w="1773" w:type="pct"/>
          </w:tcPr>
          <w:p w14:paraId="1673C10D" w14:textId="60CECE89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Biocontrol, biofertilization, and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hytostimulation</w:t>
            </w:r>
            <w:proofErr w:type="spellEnd"/>
          </w:p>
        </w:tc>
        <w:tc>
          <w:tcPr>
            <w:tcW w:w="1347" w:type="pct"/>
          </w:tcPr>
          <w:p w14:paraId="3912A9BE" w14:textId="235F930A" w:rsidR="00787BE3" w:rsidRPr="00787BE3" w:rsidRDefault="003B1726" w:rsidP="0078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Kashyap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., 2017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Kotasthane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. 2015; Hermosa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7B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  <w:p w14:paraId="71C1D195" w14:textId="2DA8B49A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726" w:rsidRPr="00787BE3" w14:paraId="1D95FEA1" w14:textId="77777777" w:rsidTr="00787BE3">
        <w:trPr>
          <w:jc w:val="center"/>
        </w:trPr>
        <w:tc>
          <w:tcPr>
            <w:tcW w:w="645" w:type="pct"/>
          </w:tcPr>
          <w:p w14:paraId="43A00157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</w:tcPr>
          <w:p w14:paraId="6C603654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pct"/>
          </w:tcPr>
          <w:p w14:paraId="42112F8C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</w:tcPr>
          <w:p w14:paraId="2859F197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726" w:rsidRPr="00787BE3" w14:paraId="6CD4F4DC" w14:textId="77777777" w:rsidTr="00787BE3">
        <w:trPr>
          <w:jc w:val="center"/>
        </w:trPr>
        <w:tc>
          <w:tcPr>
            <w:tcW w:w="5000" w:type="pct"/>
            <w:gridSpan w:val="4"/>
          </w:tcPr>
          <w:p w14:paraId="1E5638FD" w14:textId="77777777" w:rsidR="003B1726" w:rsidRPr="00787BE3" w:rsidRDefault="003B1726" w:rsidP="003B1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>W Enriched fungal OTUs</w:t>
            </w:r>
          </w:p>
        </w:tc>
      </w:tr>
      <w:tr w:rsidR="003B1726" w:rsidRPr="00787BE3" w14:paraId="77826884" w14:textId="77777777" w:rsidTr="00787BE3">
        <w:trPr>
          <w:jc w:val="center"/>
        </w:trPr>
        <w:tc>
          <w:tcPr>
            <w:tcW w:w="645" w:type="pct"/>
          </w:tcPr>
          <w:p w14:paraId="40C2898B" w14:textId="266FF39C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97; OTU755</w:t>
            </w:r>
          </w:p>
        </w:tc>
        <w:tc>
          <w:tcPr>
            <w:tcW w:w="1235" w:type="pct"/>
          </w:tcPr>
          <w:p w14:paraId="02236973" w14:textId="474861D5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eocosmospora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pct"/>
          </w:tcPr>
          <w:p w14:paraId="23910CFD" w14:textId="2A791811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347" w:type="pct"/>
          </w:tcPr>
          <w:p w14:paraId="0EABFFD6" w14:textId="0DCD10CE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Sandoval-Denis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</w:tr>
      <w:tr w:rsidR="003B1726" w:rsidRPr="00787BE3" w14:paraId="4F60D5E3" w14:textId="77777777" w:rsidTr="00787BE3">
        <w:trPr>
          <w:jc w:val="center"/>
        </w:trPr>
        <w:tc>
          <w:tcPr>
            <w:tcW w:w="645" w:type="pct"/>
          </w:tcPr>
          <w:p w14:paraId="68ABFEBB" w14:textId="53E6A723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234</w:t>
            </w:r>
          </w:p>
        </w:tc>
        <w:tc>
          <w:tcPr>
            <w:tcW w:w="1235" w:type="pct"/>
          </w:tcPr>
          <w:p w14:paraId="2958368F" w14:textId="52A6CC65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OLE_LINK2"/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</w:t>
            </w:r>
            <w:bookmarkEnd w:id="2"/>
            <w:proofErr w:type="spellEnd"/>
          </w:p>
        </w:tc>
        <w:tc>
          <w:tcPr>
            <w:tcW w:w="1773" w:type="pct"/>
          </w:tcPr>
          <w:p w14:paraId="3831D1A2" w14:textId="63FC20FF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Biocontrol; 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Improving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salinity stress</w:t>
            </w:r>
          </w:p>
        </w:tc>
        <w:tc>
          <w:tcPr>
            <w:tcW w:w="1347" w:type="pct"/>
          </w:tcPr>
          <w:p w14:paraId="6A440AD7" w14:textId="326B624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Hassan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. 2019; Waqas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</w:p>
        </w:tc>
      </w:tr>
      <w:tr w:rsidR="003B1726" w:rsidRPr="00787BE3" w14:paraId="7BE13CE0" w14:textId="77777777" w:rsidTr="00787BE3">
        <w:trPr>
          <w:jc w:val="center"/>
        </w:trPr>
        <w:tc>
          <w:tcPr>
            <w:tcW w:w="645" w:type="pct"/>
          </w:tcPr>
          <w:p w14:paraId="60F07D7F" w14:textId="63033601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TU420</w:t>
            </w:r>
          </w:p>
        </w:tc>
        <w:tc>
          <w:tcPr>
            <w:tcW w:w="1235" w:type="pct"/>
          </w:tcPr>
          <w:p w14:paraId="050B608F" w14:textId="1A319244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don</w:t>
            </w:r>
            <w:proofErr w:type="spellEnd"/>
          </w:p>
        </w:tc>
        <w:tc>
          <w:tcPr>
            <w:tcW w:w="1773" w:type="pct"/>
          </w:tcPr>
          <w:p w14:paraId="20840540" w14:textId="2A1CEAFD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347" w:type="pct"/>
          </w:tcPr>
          <w:p w14:paraId="03CA1DAE" w14:textId="6B66CDB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Inguagiato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5</w:t>
            </w:r>
          </w:p>
        </w:tc>
      </w:tr>
      <w:tr w:rsidR="003B1726" w:rsidRPr="00787BE3" w14:paraId="6420B1B4" w14:textId="77777777" w:rsidTr="00787BE3">
        <w:trPr>
          <w:jc w:val="center"/>
        </w:trPr>
        <w:tc>
          <w:tcPr>
            <w:tcW w:w="645" w:type="pct"/>
          </w:tcPr>
          <w:p w14:paraId="0AE96513" w14:textId="10D006A5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599</w:t>
            </w:r>
          </w:p>
        </w:tc>
        <w:tc>
          <w:tcPr>
            <w:tcW w:w="1235" w:type="pct"/>
          </w:tcPr>
          <w:p w14:paraId="36D73B95" w14:textId="222953BA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icolla</w:t>
            </w:r>
            <w:proofErr w:type="spellEnd"/>
          </w:p>
        </w:tc>
        <w:tc>
          <w:tcPr>
            <w:tcW w:w="1773" w:type="pct"/>
          </w:tcPr>
          <w:p w14:paraId="7A158703" w14:textId="0A4BF67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lant growth promoting rhizobacteria</w:t>
            </w:r>
          </w:p>
        </w:tc>
        <w:tc>
          <w:tcPr>
            <w:tcW w:w="1347" w:type="pct"/>
          </w:tcPr>
          <w:p w14:paraId="26E96DA9" w14:textId="0ED25B0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Lay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</w:tr>
      <w:tr w:rsidR="003B1726" w:rsidRPr="00787BE3" w14:paraId="1C9BEE30" w14:textId="77777777" w:rsidTr="00787BE3">
        <w:trPr>
          <w:jc w:val="center"/>
        </w:trPr>
        <w:tc>
          <w:tcPr>
            <w:tcW w:w="645" w:type="pct"/>
          </w:tcPr>
          <w:p w14:paraId="554E20E7" w14:textId="707A81B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790</w:t>
            </w:r>
          </w:p>
        </w:tc>
        <w:tc>
          <w:tcPr>
            <w:tcW w:w="1235" w:type="pct"/>
          </w:tcPr>
          <w:p w14:paraId="315127F1" w14:textId="7037AC68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</w:t>
            </w:r>
            <w:proofErr w:type="spellEnd"/>
          </w:p>
        </w:tc>
        <w:tc>
          <w:tcPr>
            <w:tcW w:w="1773" w:type="pct"/>
          </w:tcPr>
          <w:p w14:paraId="11762338" w14:textId="423409E3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lant growth promoting rhizobacteria</w:t>
            </w:r>
          </w:p>
        </w:tc>
        <w:tc>
          <w:tcPr>
            <w:tcW w:w="1347" w:type="pct"/>
          </w:tcPr>
          <w:p w14:paraId="7C31C693" w14:textId="1C82807B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Windisch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21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Kamzolova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., 2014; Tamayo-Velez and Osorio, 2017; Li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</w:tr>
      <w:tr w:rsidR="003B1726" w:rsidRPr="00787BE3" w14:paraId="2000B1E4" w14:textId="77777777" w:rsidTr="00787BE3">
        <w:trPr>
          <w:jc w:val="center"/>
        </w:trPr>
        <w:tc>
          <w:tcPr>
            <w:tcW w:w="645" w:type="pct"/>
          </w:tcPr>
          <w:p w14:paraId="3B484976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</w:tcPr>
          <w:p w14:paraId="5F371738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pct"/>
          </w:tcPr>
          <w:p w14:paraId="5F82BA00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</w:tcPr>
          <w:p w14:paraId="3526791A" w14:textId="77777777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726" w:rsidRPr="00787BE3" w14:paraId="2225C2B1" w14:textId="77777777" w:rsidTr="00787BE3">
        <w:trPr>
          <w:jc w:val="center"/>
        </w:trPr>
        <w:tc>
          <w:tcPr>
            <w:tcW w:w="5000" w:type="pct"/>
            <w:gridSpan w:val="4"/>
          </w:tcPr>
          <w:p w14:paraId="55B52A54" w14:textId="64D65F4F" w:rsidR="003B1726" w:rsidRPr="00787BE3" w:rsidRDefault="003B1726" w:rsidP="003B17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b/>
                <w:sz w:val="20"/>
                <w:szCs w:val="20"/>
              </w:rPr>
              <w:t>T Enriched fungal OTUs</w:t>
            </w:r>
          </w:p>
        </w:tc>
      </w:tr>
      <w:tr w:rsidR="003B1726" w:rsidRPr="00787BE3" w14:paraId="40BCBC50" w14:textId="77777777" w:rsidTr="00787BE3">
        <w:trPr>
          <w:jc w:val="center"/>
        </w:trPr>
        <w:tc>
          <w:tcPr>
            <w:tcW w:w="645" w:type="pct"/>
          </w:tcPr>
          <w:p w14:paraId="3630BEFB" w14:textId="234043EA" w:rsidR="003B1726" w:rsidRPr="00787BE3" w:rsidRDefault="003B1726" w:rsidP="003B172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355</w:t>
            </w:r>
          </w:p>
        </w:tc>
        <w:tc>
          <w:tcPr>
            <w:tcW w:w="1235" w:type="pct"/>
          </w:tcPr>
          <w:p w14:paraId="071B7CE0" w14:textId="737A2E5D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</w:t>
            </w:r>
            <w:proofErr w:type="spellEnd"/>
          </w:p>
        </w:tc>
        <w:tc>
          <w:tcPr>
            <w:tcW w:w="1773" w:type="pct"/>
          </w:tcPr>
          <w:p w14:paraId="4492611C" w14:textId="31519521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lant growth promoting rhizobacteria</w:t>
            </w:r>
          </w:p>
        </w:tc>
        <w:tc>
          <w:tcPr>
            <w:tcW w:w="1347" w:type="pct"/>
          </w:tcPr>
          <w:p w14:paraId="3EA450CE" w14:textId="6B9D12F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Windisch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 2021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Kamzolova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., 2014; Tamayo-Velez and Osorio, 2017; Li </w:t>
            </w:r>
            <w:r w:rsidR="00787BE3" w:rsidRPr="00787BE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</w:tr>
      <w:tr w:rsidR="003B1726" w:rsidRPr="00787BE3" w14:paraId="5B168594" w14:textId="77777777" w:rsidTr="00787BE3">
        <w:trPr>
          <w:jc w:val="center"/>
        </w:trPr>
        <w:tc>
          <w:tcPr>
            <w:tcW w:w="645" w:type="pct"/>
          </w:tcPr>
          <w:p w14:paraId="0FAA7104" w14:textId="174E33DC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TU1664</w:t>
            </w:r>
          </w:p>
        </w:tc>
        <w:tc>
          <w:tcPr>
            <w:tcW w:w="1235" w:type="pct"/>
          </w:tcPr>
          <w:p w14:paraId="18BE62EC" w14:textId="2E283CF7" w:rsidR="003B1726" w:rsidRPr="00787BE3" w:rsidRDefault="003B1726" w:rsidP="003B17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Thanatephorus</w:t>
            </w:r>
            <w:proofErr w:type="spellEnd"/>
          </w:p>
        </w:tc>
        <w:tc>
          <w:tcPr>
            <w:tcW w:w="1773" w:type="pct"/>
          </w:tcPr>
          <w:p w14:paraId="5AE5C19D" w14:textId="181EA9FD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347" w:type="pct"/>
          </w:tcPr>
          <w:p w14:paraId="3B41819F" w14:textId="6CFDBB78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Nassimi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and Taheri 2017,</w:t>
            </w:r>
          </w:p>
        </w:tc>
      </w:tr>
      <w:tr w:rsidR="003B1726" w:rsidRPr="00787BE3" w14:paraId="7B2A7E71" w14:textId="77777777" w:rsidTr="00787BE3">
        <w:trPr>
          <w:jc w:val="center"/>
        </w:trPr>
        <w:tc>
          <w:tcPr>
            <w:tcW w:w="645" w:type="pct"/>
          </w:tcPr>
          <w:p w14:paraId="1F5E04CE" w14:textId="2A5C24E0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OTU1806</w:t>
            </w:r>
          </w:p>
        </w:tc>
        <w:tc>
          <w:tcPr>
            <w:tcW w:w="1235" w:type="pct"/>
          </w:tcPr>
          <w:p w14:paraId="74EB251B" w14:textId="015A3C44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  <w:r w:rsidRPr="00787B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7B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rytis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pct"/>
          </w:tcPr>
          <w:p w14:paraId="7BFB6794" w14:textId="31C31D00" w:rsidR="003B1726" w:rsidRPr="00787BE3" w:rsidRDefault="003B1726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347" w:type="pct"/>
          </w:tcPr>
          <w:p w14:paraId="76C192D2" w14:textId="018A036F" w:rsidR="003B1726" w:rsidRPr="00787BE3" w:rsidRDefault="00787BE3" w:rsidP="003B1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7BE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rålstad</w:t>
            </w:r>
            <w:proofErr w:type="spellEnd"/>
            <w:r w:rsidRPr="00787BE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787BE3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t al</w:t>
            </w:r>
            <w:r w:rsidRPr="00787BE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., </w:t>
            </w:r>
            <w:r w:rsidRPr="00787BE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</w:tr>
    </w:tbl>
    <w:p w14:paraId="05BF4963" w14:textId="5534AFAA" w:rsidR="00227810" w:rsidRPr="00787BE3" w:rsidRDefault="00227810" w:rsidP="0032167C">
      <w:pPr>
        <w:rPr>
          <w:rFonts w:ascii="Times New Roman" w:hAnsi="Times New Roman" w:cs="Times New Roman"/>
          <w:sz w:val="20"/>
          <w:szCs w:val="20"/>
        </w:rPr>
      </w:pPr>
    </w:p>
    <w:p w14:paraId="61440278" w14:textId="71B56D1F" w:rsidR="00F674F6" w:rsidRPr="00787BE3" w:rsidRDefault="00F674F6" w:rsidP="0032167C">
      <w:pPr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>References:</w:t>
      </w:r>
    </w:p>
    <w:p w14:paraId="484F6BC5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>Abdul Rahman N S N, Abdul Hamid N W, Nadarajah K. Effects of abiotic stress on soil microbiome[J]. International Journal of Molecular Sciences, 2021, 22(16): 9036.</w:t>
      </w:r>
    </w:p>
    <w:p w14:paraId="29E64BBF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kinola S A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yangbenro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 S, Babalola O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Metagenomic Insight into the Community Structure of Maize-Rhizosphere Bacteria as Predicted by Different Environmental Factors and Their Functioning within Plant Proximity[J]. Microorganisms, 2021, 9(7): 1419.</w:t>
      </w:r>
    </w:p>
    <w:p w14:paraId="02F49670" w14:textId="2504F1A8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ai Y C, Chang Y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Y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Hussain M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Soil chemical and microbiological properties are changed by long-term chemical fertilizers that limit ecosystem functioning[J]. Microorganisms, 2020, 8(5): 694.</w:t>
      </w:r>
    </w:p>
    <w:p w14:paraId="7C3BF511" w14:textId="21D1DDB5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relli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Waller A S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hie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 W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Plant microbiome analysis after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etarhizium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mendment reveals increases in abundance of plant growth-promoting organisms and maintenance of disease-suppressive soil[J]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, 2020, 15(4): e0231150.</w:t>
      </w:r>
    </w:p>
    <w:p w14:paraId="233577BA" w14:textId="477D7F2D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Dedysh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S N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Kulichevskay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I S, Huber K J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Defining the taxonomic status of described subdivision 3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Acidobacteri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: proposal of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Bryobacteraceae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fam.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nov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>[J]. International journal of systematic and evolutionary microbiology, 2017, 67(2): 498-501.</w:t>
      </w:r>
    </w:p>
    <w:p w14:paraId="553EF05D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rålstad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Myhre E, Schumacher T. Molecular diversity and phylogenetic affinities of symbiotic root</w:t>
      </w:r>
      <w:r w:rsidRPr="00787BE3">
        <w:rPr>
          <w:rFonts w:ascii="Times New Roman" w:eastAsia="宋体" w:hAnsi="Times New Roman" w:cs="Times New Roman"/>
          <w:color w:val="222222"/>
          <w:sz w:val="20"/>
          <w:szCs w:val="20"/>
          <w:shd w:val="clear" w:color="auto" w:fill="FFFFFF"/>
        </w:rPr>
        <w:t>‐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ssociated ascomycetes of the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lotiale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 burnt and metal polluted habitats[J]. New Phytologist, 2002, 155(1): 131-148.</w:t>
      </w:r>
    </w:p>
    <w:p w14:paraId="6A97F8CC" w14:textId="642A854E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Elsharkawy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M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, Shimizu M, Takahashi H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Induction of systemic resistance against Cucumber mosaic virus by Penicillium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simplicissimum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GP17‐2 in Arabidopsis and tobacco[J]. Plant Pathology, 2012, 61(5): 964-976.</w:t>
      </w:r>
    </w:p>
    <w:p w14:paraId="6330A238" w14:textId="5E15679C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Hassan S E D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Foud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, Radwan A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Endophytic actinomycetes Streptomyces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spp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mediated biosynthesis of copper oxide nanoparticles as a promising tool for biotechnological applications[J]. JBIC Journal of Biological Inorganic Chemistry, 2019, 24(3): 377-393.</w:t>
      </w:r>
    </w:p>
    <w:p w14:paraId="5BCC1EB3" w14:textId="5FE0602E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ayat R, Ali S, Amara U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Soil beneficial bacteria and their role in plant growth promotion: a review[J]. Annals of microbiology, 2010, 60(4): 579-598.</w:t>
      </w:r>
    </w:p>
    <w:p w14:paraId="40C2A97F" w14:textId="6DAA1799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Hermosa R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Viterbo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, Chet I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>. Plant-beneficial effects of Trichoderma and of its genes[J]. Microbiology, 2012, 158(1): 17-25.</w:t>
      </w:r>
    </w:p>
    <w:p w14:paraId="06ED3945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Inguagiato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J C, Martin S B. Diseases of cool-and warm-season putting greens[J]. Green Sect. Rec, 2015, 53(9): 1-19.</w:t>
      </w:r>
    </w:p>
    <w:p w14:paraId="55BAAE28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ain P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undir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 K. Potential role of endophytes in sustainable agriculture-recent developments and future prospects[J]. Endophytes: biology and biotechnology, 2017: 145-169.</w:t>
      </w:r>
    </w:p>
    <w:p w14:paraId="75B8272B" w14:textId="226E9E75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iang H, Shao H, Xiang Q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Continuous Cropping and Natural Fallow Practices Affect Tobacco Fitness and Soil Microbiomes[J]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thore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reprints, 2020.</w:t>
      </w:r>
    </w:p>
    <w:p w14:paraId="34C39961" w14:textId="0C975080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Johnson D B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celar-Nicolau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kibe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errimicrobium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cidiphilum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en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p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errithrix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ermotoleran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en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p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 heterotrophic, iron-oxidizing, extremely acidophilic actinobacteria[J]. International journal of systematic and evolutionary microbiology, 2009, 59(5): 1082-1089.</w:t>
      </w:r>
    </w:p>
    <w:p w14:paraId="4EDFE259" w14:textId="78364A92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Kamzolov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S V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Vinokurov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N G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Dedyukhin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E G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The peculiarities of succinic acid production from rapeseed oil by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Yarrowi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lipolytic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yeast[J]. Applied microbiology and biotechnology, 2014, 98(9): 4149-4157.</w:t>
      </w:r>
    </w:p>
    <w:p w14:paraId="7DFB4E70" w14:textId="4E873495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Kashyap P L, Rai P, Srivastava A K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>. Trichoderma for climate resilient agriculture[J]. World Journal of Microbiology and Biotechnology, 2017, 33(8): 1-18.</w:t>
      </w:r>
    </w:p>
    <w:p w14:paraId="2CFD2449" w14:textId="74F6CB7B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Khan A L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Hamayun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M, Kim Y H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Ameliorative symbiosis of endophyte (Penicillium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funiculosum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LHL06) under salt stress elevated plant growth of Glycine max L[J]. Plant Physiology and Biochemistry, 2011, 49(8): 852-861.</w:t>
      </w:r>
    </w:p>
    <w:p w14:paraId="0665D944" w14:textId="1A39C130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Kotasthane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, Agrawal T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Kushwah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R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In-vitro antagonism of Trichoderma spp. against Sclerotium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rolfsii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nd Rhizoctonia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solani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nd their response towards growth of cucumber, bottle gourd and bitter gourd[J]. European Journal of Plant Pathology, 2015, 141(3): 523-543.</w:t>
      </w:r>
    </w:p>
    <w:p w14:paraId="0C4CC9E4" w14:textId="22503A91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Laren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Sabuquillo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Melgarejo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P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Biocontrol of Fusarium and Verticillium wilt of tomato by Penicillium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oxalicum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under greenhouse and field conditions[J]. Journal of Phytopathology, 2003, 151(9): 507-512.</w:t>
      </w:r>
    </w:p>
    <w:p w14:paraId="78E9EE8A" w14:textId="05A0FF5E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Lay C Y, Bell T H, Hamel C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>. Canola root–associated microbiomes in the Canadian Prairies[J]. Frontiers in microbiology, 2018, 9: 1188.</w:t>
      </w:r>
    </w:p>
    <w:p w14:paraId="4171259C" w14:textId="780A74A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e S A, Kim H S, Sang M K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Effect of Bacillus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esonae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20-5 Treatment on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hizospheric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acterial Community of Tomato Plants under Salinity Stress[J]. The Plant Pathology Journal, 2021, 37(6): 662.</w:t>
      </w:r>
    </w:p>
    <w:p w14:paraId="2CBCA6B8" w14:textId="213FB8D0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Li F, Chen L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Redmile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‐Gordon M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Mortierell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elongata's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roles in organic agriculture and crop growth promotion in a mineral soil[J]. Land Degradation &amp; Development, 2018, 29(6): 1642-1651.</w:t>
      </w:r>
    </w:p>
    <w:p w14:paraId="5C549A8A" w14:textId="6C481D2C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iu K, Cai M, Hu C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Selenium (Se) reduces Sclerotinia stem rot disease incidence of oilseed rape by increasing plant Se concentration and shifting soil microbial community and functional profiles[J]. Environmental Pollution, 2019, 254: 113051.</w:t>
      </w:r>
    </w:p>
    <w:p w14:paraId="34B974BA" w14:textId="3B7446AB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iu Y R, Delgado-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querizo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Yang Z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Microbial taxonomic and functional attributes consistently predict soil CO2 emissions across contrasting croplands[J]. Science of The Total Environment, 2020, 702: 134885.</w:t>
      </w:r>
    </w:p>
    <w:p w14:paraId="49BFE02E" w14:textId="6F932918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in Y, Ye G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zyakov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Y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Long-term manure application increases soil organic matter and aggregation, and alters microbial community structure and keystone taxa[J]. Soil Biology and Biochemistry, 2019, 134: 187-196.</w:t>
      </w:r>
    </w:p>
    <w:p w14:paraId="61083208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Midgley M G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Brzostek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E, Phillips R P. Decay rates of leaf litters from arbuscular mycorrhizal trees are more sensitive to soil effects than litters from ectomycorrhizal trees[J]. Journal of Ecology, 2015, 103(6): 1454-1463.</w:t>
      </w:r>
    </w:p>
    <w:p w14:paraId="12743746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ry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lvachú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Thakur I S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urkholder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 an untapped but promising bacterial genus for the conversion of aromatic compounds[J]. Trends in Biotechnology, 2020.</w:t>
      </w:r>
    </w:p>
    <w:p w14:paraId="0F792E28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Nassimi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Z, Taheri P. Endophytic fungus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Piriformospor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indica induced systemic resistance against rice sheath blight via affecting hydrogen peroxide and antioxidants[J]. Biocontrol Science and Technology, 2017, 27(2): 252-267.</w:t>
      </w:r>
    </w:p>
    <w:p w14:paraId="36EC7113" w14:textId="3D1EDDEA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ulitsch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ll’Agnol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 F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lamut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 R M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raburkholder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lantic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raburkholder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ranconi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wo new nitrogen-fixing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dulating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ecies isolated from </w:t>
      </w:r>
      <w:proofErr w:type="gram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lantic forest</w:t>
      </w:r>
      <w:proofErr w:type="gram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oils in Brazil[J]. Archives of microbiology, 2020, 202(6): 1369-1380.</w:t>
      </w:r>
    </w:p>
    <w:p w14:paraId="27BAB6C0" w14:textId="3FE43274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Ravi A, Theresa M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ndayipurath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Plant beneficial features and application of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raburkholder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. NhPBG1 isolated from pitcher of Nepenthes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mblack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[J]. Probiotics and Antimicrobial Proteins, 2021, 13(1): 32-39.</w:t>
      </w:r>
    </w:p>
    <w:p w14:paraId="4101BD37" w14:textId="654405FD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dauska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atkevičiūtė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aitekūna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Bioconversion of biologically active indole derivatives with indole-3-acetic acid-degrading enzymes from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balleron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lathei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SM50014[J]. Biomolecules, 2020, 10(4): 663.</w:t>
      </w:r>
    </w:p>
    <w:p w14:paraId="7AC4BC2C" w14:textId="7D8AFA0D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Sandoval-Denis M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Guarnacci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Polizzi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G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 xml:space="preserve">. Symptomatic Citrus trees reveal a new pathogenic lineage in Fusarium and two new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Neocosmospor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species[J]. Persoonia: Molecular Phylogeny and Evolution of Fungi, 2018, 40: 1.</w:t>
      </w:r>
    </w:p>
    <w:p w14:paraId="6873D1FA" w14:textId="5BCCF7BD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emenov M V, Krasnov G S, Semenov V M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Long-term fertilization rather than plant species shapes rhizosphere and bulk soil prokaryotic communities in agroecosystems[J]. Applied Soil Ecology, 2020, 154: 103641.</w:t>
      </w:r>
    </w:p>
    <w:p w14:paraId="3E4B5689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prent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 I, Ardley J, James E K. Biogeography of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dulated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egumes and their nitrogen</w:t>
      </w:r>
      <w:r w:rsidRPr="00787BE3">
        <w:rPr>
          <w:rFonts w:ascii="Times New Roman" w:eastAsia="宋体" w:hAnsi="Times New Roman" w:cs="Times New Roman"/>
          <w:color w:val="222222"/>
          <w:sz w:val="20"/>
          <w:szCs w:val="20"/>
          <w:shd w:val="clear" w:color="auto" w:fill="FFFFFF"/>
        </w:rPr>
        <w:t>‐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ixing symbionts[J]. New Phytologist, 2017, 215(1): 40-56.</w:t>
      </w:r>
    </w:p>
    <w:p w14:paraId="6B43A321" w14:textId="45A68282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venningsen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 B, Watts-Williams S J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ner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 J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Suppression of the activity of arbuscular mycorrhizal fungi by the soil microbiota[J]. The ISME Journal, 2018, 12(5): 1296-1307.</w:t>
      </w:r>
    </w:p>
    <w:p w14:paraId="1CD60F45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>Tamayo-Velez A, Osorio N W. Co-inoculation with an arbuscular mycorrhizal fungus and a phosphate-solubilizing fungus promotes the plant growth and phosphate uptake of avocado plantlets in a nursery[J]. Botany, 2017, 95(5): 539-545.</w:t>
      </w:r>
    </w:p>
    <w:p w14:paraId="5B147B4B" w14:textId="5CEEBEAF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Tapia-García E Y, Arroyo-Herrera I, Rojas-Rojas F U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raburkholder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ycopersici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 nitrogen-fixing species isolated from rhizoplane of Lycopersicon esculentum Mill. var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ladette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 Mexico[J]. Systematic and Applied Microbiology, 2020, 43(6): 126133.</w:t>
      </w:r>
    </w:p>
    <w:p w14:paraId="3BCAD30C" w14:textId="7777777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Vohnfk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Albrechtová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J. The inoculation with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Oidiodendron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maius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Phialocephala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fortinii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alters phosphorus and nitrogen uptake, foliar C: N ratio and root biomass distribution in Rhododendron cv. </w:t>
      </w:r>
      <w:proofErr w:type="spellStart"/>
      <w:r w:rsidRPr="00787BE3">
        <w:rPr>
          <w:rFonts w:ascii="Times New Roman" w:hAnsi="Times New Roman" w:cs="Times New Roman"/>
          <w:sz w:val="20"/>
          <w:szCs w:val="20"/>
        </w:rPr>
        <w:t>Azurro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>[J]. Symbiosis, 2005.</w:t>
      </w:r>
    </w:p>
    <w:p w14:paraId="6F0F554A" w14:textId="439FC93C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787BE3">
        <w:rPr>
          <w:rFonts w:ascii="Times New Roman" w:hAnsi="Times New Roman" w:cs="Times New Roman"/>
          <w:sz w:val="20"/>
          <w:szCs w:val="20"/>
        </w:rPr>
        <w:t xml:space="preserve">Waqas M, Khan A L, Kamran M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>. Endophytic fungi produce gibberellins and indoleacetic acid and promotes host-plant growth during stress[J]. Molecules, 2012, 17(9): 10754-10773.</w:t>
      </w:r>
    </w:p>
    <w:p w14:paraId="3A47E13C" w14:textId="3975ECC1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indisch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ommermann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bin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Impact of long-term organic and mineral fertilization on rhizosphere metabolites, root–microbial interactions and plant health of lettuce[J]. Frontiers in microbiology, 2021: 3157.</w:t>
      </w:r>
    </w:p>
    <w:p w14:paraId="72987D41" w14:textId="6D31E207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Yang A, Akhtar S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Fu Q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urkholderia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hytofirman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sJN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timulate Growth and Yield of Quinoa under Salinity Stress[J]. Plants, 2020, 9(6): 672.</w:t>
      </w:r>
    </w:p>
    <w:p w14:paraId="5F0A2B3C" w14:textId="2EBAB10E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87BE3">
        <w:rPr>
          <w:rFonts w:ascii="Times New Roman" w:hAnsi="Times New Roman" w:cs="Times New Roman"/>
          <w:sz w:val="20"/>
          <w:szCs w:val="20"/>
        </w:rPr>
        <w:t>Zeilinger</w:t>
      </w:r>
      <w:proofErr w:type="spellEnd"/>
      <w:r w:rsidRPr="00787BE3">
        <w:rPr>
          <w:rFonts w:ascii="Times New Roman" w:hAnsi="Times New Roman" w:cs="Times New Roman"/>
          <w:sz w:val="20"/>
          <w:szCs w:val="20"/>
        </w:rPr>
        <w:t xml:space="preserve"> S, Gruber S, Bansal R, </w:t>
      </w:r>
      <w:r w:rsidRPr="00787BE3">
        <w:rPr>
          <w:rFonts w:ascii="Times New Roman" w:hAnsi="Times New Roman" w:cs="Times New Roman"/>
          <w:i/>
          <w:sz w:val="20"/>
          <w:szCs w:val="20"/>
        </w:rPr>
        <w:t>et al</w:t>
      </w:r>
      <w:r w:rsidRPr="00787BE3">
        <w:rPr>
          <w:rFonts w:ascii="Times New Roman" w:hAnsi="Times New Roman" w:cs="Times New Roman"/>
          <w:sz w:val="20"/>
          <w:szCs w:val="20"/>
        </w:rPr>
        <w:t>. Secondary metabolism in Trichoderma–chemistry meets genomics[J]. Fungal biology reviews, 2016, 30(2): 74-90.</w:t>
      </w:r>
    </w:p>
    <w:p w14:paraId="24298A1F" w14:textId="39B2B0F4" w:rsidR="00787BE3" w:rsidRPr="00787BE3" w:rsidRDefault="00787BE3" w:rsidP="00787BE3">
      <w:pPr>
        <w:spacing w:after="0" w:line="240" w:lineRule="auto"/>
        <w:ind w:left="400" w:hangingChars="200" w:hanging="40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Zhu B K, Fang Y M, Zhu D, </w:t>
      </w:r>
      <w:r w:rsidRPr="00787BE3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t al</w:t>
      </w:r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Exposure to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noplastic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isturbs the gut microbiome in the soil oligochaete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nchytraeu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rypticus</w:t>
      </w:r>
      <w:proofErr w:type="spellEnd"/>
      <w:r w:rsidRPr="00787BE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[J]. Environmental Pollution, 2018, 239: 408-415.</w:t>
      </w:r>
    </w:p>
    <w:p w14:paraId="58282CC8" w14:textId="77777777" w:rsidR="00787BE3" w:rsidRPr="00787BE3" w:rsidRDefault="00787BE3" w:rsidP="0032167C">
      <w:pPr>
        <w:rPr>
          <w:rFonts w:ascii="Times New Roman" w:hAnsi="Times New Roman" w:cs="Times New Roman"/>
          <w:sz w:val="20"/>
          <w:szCs w:val="20"/>
        </w:rPr>
      </w:pPr>
    </w:p>
    <w:sectPr w:rsidR="00787BE3" w:rsidRPr="0078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A4079" w14:textId="77777777" w:rsidR="00BD1A2B" w:rsidRDefault="00BD1A2B" w:rsidP="005106B1">
      <w:pPr>
        <w:spacing w:after="0" w:line="240" w:lineRule="auto"/>
      </w:pPr>
      <w:r>
        <w:separator/>
      </w:r>
    </w:p>
  </w:endnote>
  <w:endnote w:type="continuationSeparator" w:id="0">
    <w:p w14:paraId="3F29789A" w14:textId="77777777" w:rsidR="00BD1A2B" w:rsidRDefault="00BD1A2B" w:rsidP="00510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DB437" w14:textId="77777777" w:rsidR="00BD1A2B" w:rsidRDefault="00BD1A2B" w:rsidP="005106B1">
      <w:pPr>
        <w:spacing w:after="0" w:line="240" w:lineRule="auto"/>
      </w:pPr>
      <w:r>
        <w:separator/>
      </w:r>
    </w:p>
  </w:footnote>
  <w:footnote w:type="continuationSeparator" w:id="0">
    <w:p w14:paraId="71C9C72F" w14:textId="77777777" w:rsidR="00BD1A2B" w:rsidRDefault="00BD1A2B" w:rsidP="00510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873"/>
    <w:rsid w:val="00022A0E"/>
    <w:rsid w:val="00060453"/>
    <w:rsid w:val="001178A3"/>
    <w:rsid w:val="00187B32"/>
    <w:rsid w:val="001A4873"/>
    <w:rsid w:val="00227810"/>
    <w:rsid w:val="0032167C"/>
    <w:rsid w:val="00322068"/>
    <w:rsid w:val="003B1726"/>
    <w:rsid w:val="003D3871"/>
    <w:rsid w:val="00412E62"/>
    <w:rsid w:val="00425EBD"/>
    <w:rsid w:val="0048142A"/>
    <w:rsid w:val="005106B1"/>
    <w:rsid w:val="005B1A26"/>
    <w:rsid w:val="006F3083"/>
    <w:rsid w:val="00787BE3"/>
    <w:rsid w:val="007E395B"/>
    <w:rsid w:val="008515DD"/>
    <w:rsid w:val="008B3A66"/>
    <w:rsid w:val="008C4A0D"/>
    <w:rsid w:val="008F166E"/>
    <w:rsid w:val="009C6B75"/>
    <w:rsid w:val="009D2B78"/>
    <w:rsid w:val="00A72E6B"/>
    <w:rsid w:val="00A94D5D"/>
    <w:rsid w:val="00BD1A2B"/>
    <w:rsid w:val="00D346E8"/>
    <w:rsid w:val="00E521AD"/>
    <w:rsid w:val="00F674F6"/>
    <w:rsid w:val="00F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BEB4"/>
  <w15:chartTrackingRefBased/>
  <w15:docId w15:val="{DB4D493E-029C-445C-AFBD-24CFC16E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0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06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06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0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4</Pages>
  <Words>1820</Words>
  <Characters>1037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mmil</dc:creator>
  <cp:keywords/>
  <dc:description/>
  <cp:lastModifiedBy>bai yongchao</cp:lastModifiedBy>
  <cp:revision>16</cp:revision>
  <dcterms:created xsi:type="dcterms:W3CDTF">2022-01-09T08:21:00Z</dcterms:created>
  <dcterms:modified xsi:type="dcterms:W3CDTF">2022-01-10T14:17:00Z</dcterms:modified>
</cp:coreProperties>
</file>